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 xml:space="preserve">Table S1. </w:t>
      </w:r>
      <w:r>
        <w:rPr>
          <w:rFonts w:cs="Calibri" w:ascii="Calibri" w:hAnsi="Calibri"/>
          <w:color w:val="000000"/>
          <w:szCs w:val="21"/>
        </w:rPr>
        <w:t>A</w:t>
      </w:r>
      <w:r>
        <w:rPr>
          <w:rFonts w:cs="Calibri" w:ascii="Calibri" w:hAnsi="Calibri"/>
          <w:kern w:val="0"/>
          <w:szCs w:val="21"/>
        </w:rPr>
        <w:t xml:space="preserve">ntimicrobial use prevalence </w:t>
      </w:r>
      <w:r>
        <w:rPr>
          <w:rFonts w:cs="Calibri" w:ascii="Calibri" w:hAnsi="Calibri"/>
        </w:rPr>
        <w:t xml:space="preserve">in each department in each </w:t>
      </w:r>
      <w:r>
        <w:rPr>
          <w:rFonts w:cs="Calibri" w:ascii="Calibri" w:hAnsi="Calibri"/>
          <w:kern w:val="0"/>
          <w:szCs w:val="21"/>
        </w:rPr>
        <w:t>survey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2185"/>
        <w:gridCol w:w="2340"/>
        <w:gridCol w:w="2315"/>
        <w:gridCol w:w="2340"/>
      </w:tblGrid>
      <w:tr>
        <w:trPr>
          <w:trHeight w:val="285" w:hRule="atLeast"/>
        </w:trPr>
        <w:tc>
          <w:tcPr>
            <w:tcW w:w="262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Departments</w:t>
            </w:r>
          </w:p>
        </w:tc>
        <w:tc>
          <w:tcPr>
            <w:tcW w:w="11340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Cs w:val="21"/>
              </w:rPr>
              <w:t>Number of surveyed patients (antimicrobial use prevalence; %; 95% confidence intervals)</w:t>
            </w:r>
          </w:p>
        </w:tc>
      </w:tr>
      <w:tr>
        <w:trPr>
          <w:trHeight w:val="262" w:hRule="atLeast"/>
        </w:trPr>
        <w:tc>
          <w:tcPr>
            <w:tcW w:w="262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18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ind w:firstLine="63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ind w:firstLine="63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10</w:t>
            </w:r>
          </w:p>
        </w:tc>
      </w:tr>
      <w:tr>
        <w:trPr>
          <w:trHeight w:val="287" w:hRule="atLeast"/>
        </w:trPr>
        <w:tc>
          <w:tcPr>
            <w:tcW w:w="13968" w:type="dxa"/>
            <w:gridSpan w:val="6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color w:val="000000"/>
                <w:sz w:val="18"/>
                <w:szCs w:val="18"/>
              </w:rPr>
              <w:t>Internal medicine</w:t>
            </w:r>
          </w:p>
        </w:tc>
      </w:tr>
      <w:tr>
        <w:trPr>
          <w:trHeight w:val="279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Respiratory medicin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89(79.38,78.03-80.67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36(8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.0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81.57-84.3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123(75.55,74.21-76.84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63(76.32,75.3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77.3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152(73.23,72.44-74.01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Digestion medicine </w:t>
            </w:r>
          </w:p>
        </w:tc>
        <w:tc>
          <w:tcPr>
            <w:tcW w:w="216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01(52.56,50.85-54.26 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91(53.89,52.07-55.7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078(44.12,42.37-45.88 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75(41.15,39.91-42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63(41.14,40.08-42.2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ardiovascular medicin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90(35.92,34.67-37.19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89(36.13,34.63-37.6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78(32.17,30.91-33.46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45(32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31.47-33.3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327(29.03,28.32-29.75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Endocrinology 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89(30.31,28.16-32.54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69(34.52,31.95-37.18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68(25.49,23.74-27.32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56(22.14,20.77-23.58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54(21.58,20.74-22.44 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Nephropathy medic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34(56.09,53.05-59.09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62(52.82,50.34-55.29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2(43.21,40.91-45.54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76(40.24,38.55-41.96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95( 39.22,38.07-40.38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56(35.23,33.58-36.91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2(38.17,35.98-40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96(36.76,35.11-38.45 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98(35.16,33.59-36.76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52(43.19,42.17-44.22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Hematolog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09(48.27,46.14-50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98(50.56,48.11-53.01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85(36.11,34.17-38.1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59(35.26,33.53-37.0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75(34.17,32.93-35.44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Neurology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66(30.26,28.77-31.79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947(36.48,34.99-37.99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91(20.48,19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21.6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89(20.01,19.22-20.82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574(18.98,18.35-19.62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raditional Chinese medic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81(35.08,33.01-37.21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69(35.18,32.86-37.58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2(28.62,26.61-30.72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78(28.16,26.22-30.18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41( 25.45,24.34-26.59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980(41.48,39.96-43.02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58(29.35,28.06-30.67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89(24.89,23.79-26.02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62(24.15,23.28-25.05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747(22.18,21.47-22.91 )</w:t>
            </w:r>
          </w:p>
        </w:tc>
      </w:tr>
      <w:tr>
        <w:trPr>
          <w:trHeight w:val="285" w:hRule="atLeast"/>
        </w:trPr>
        <w:tc>
          <w:tcPr>
            <w:tcW w:w="13968" w:type="dxa"/>
            <w:gridSpan w:val="6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color w:val="000000"/>
                <w:sz w:val="18"/>
                <w:szCs w:val="18"/>
              </w:rPr>
              <w:t>Surgery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81(70.08,69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.0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71.14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759(69.26,67.93-70.55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952(58.69,57.6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59.77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924(56.56,55.73-57.38 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9741( 60.14,59.58-60.7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horacic surger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45(68.07,66.07-70.01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58(68.88,66.61-71.06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78(60.49,58.47-62.48 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89(54.14,52.32-55.9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87(51.45,5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.0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52.89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Neurosurgery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980(69.5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67.82-71.13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45(59.89,58.08-61.68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989(54.13,52.34-55.91 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68(49.85,48.5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51.2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63( 47.58,46.58-48.58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rthopedic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892(66,64.78-67.2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58(67.54,66.18-68.87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79(55.24,54.06-56.41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295(49.25,48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50.1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071( 50.17,49.59-50.75 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Surgical </w:t>
            </w:r>
            <w:r>
              <w:rPr>
                <w:rFonts w:cs="Arial" w:ascii="Calibri" w:hAnsi="Calibri"/>
                <w:sz w:val="18"/>
                <w:szCs w:val="18"/>
              </w:rPr>
              <w:t>u</w:t>
            </w:r>
            <w:r>
              <w:rPr>
                <w:rFonts w:cs="Arial" w:ascii="Calibri" w:hAnsi="Calibri"/>
                <w:sz w:val="18"/>
                <w:szCs w:val="18"/>
              </w:rPr>
              <w:t>rology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21(72.23,70.45-73.94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68(72.15,69.72-74.46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989(66.88,65.17-68.54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935(65.53,64.19-66.84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41( 68.47,67.54-69.38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urn</w:t>
            </w:r>
            <w:r>
              <w:rPr>
                <w:rFonts w:cs="Arial" w:ascii="Calibri" w:hAnsi="Calibri"/>
                <w:sz w:val="18"/>
                <w:szCs w:val="18"/>
              </w:rPr>
              <w:t>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7(73.65,70.23-76.81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89(69.86,67.56-72.07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5(60.89,57.65-64.03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9(59.19,55.72-62.57 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4( 58.2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55.94-60.43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lastic surgery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0(62.44,57.88-66.79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9(59.86,54.11-65.35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36(50.46,45.78-55.13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3(48.3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42.9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53.74 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7( 56.16,52.34-59.91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nc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00(42.1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4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.0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44.22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51(33.24,31.67-34.8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189(26.78,25.27-28.34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89(22.13,21.17-23.1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54( 20.64,19.85-21.45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36(58.9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56.13-61.61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78(59.89,57.45-62.28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23(49.57,47.06-52.08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959(46.25,44.7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47.81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74(56.15,54.95-57.35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</w:rPr>
              <w:t>Gynaec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745(69.11,67.36-70.81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78(62.44,60.28-64.5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58(58.68,56.86-60.47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23(56.14,54.78-57.49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574(58.23,57.37-59.09)</w:t>
            </w:r>
          </w:p>
        </w:tc>
      </w:tr>
      <w:tr>
        <w:trPr>
          <w:trHeight w:val="285" w:hRule="atLeast"/>
        </w:trPr>
        <w:tc>
          <w:tcPr>
            <w:tcW w:w="13968" w:type="dxa"/>
            <w:gridSpan w:val="6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color w:val="000000"/>
                <w:sz w:val="18"/>
                <w:szCs w:val="18"/>
              </w:rPr>
              <w:t>Obstetrics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dult grou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80(66.52,64.41-68.56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57(67.83,65.54-70.04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4(56.99,54.67-59.28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952(58.12,56.57-59.65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487(58.17,57.34-59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Neonatal group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71(28.15,25.09-31.43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52(21.6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18.97-24.49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1(17.47,14.45-20.97 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1(15.52,12.47-19.15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45(8.59 ,7.16-10.28 )</w:t>
            </w:r>
          </w:p>
        </w:tc>
      </w:tr>
      <w:tr>
        <w:trPr>
          <w:trHeight w:val="285" w:hRule="atLeast"/>
        </w:trPr>
        <w:tc>
          <w:tcPr>
            <w:tcW w:w="13968" w:type="dxa"/>
            <w:gridSpan w:val="6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bookmarkStart w:id="0" w:name="_Hlk354177869"/>
            <w:bookmarkStart w:id="1" w:name="OLE_LINK7"/>
            <w:bookmarkStart w:id="2" w:name="OLE_LINK3"/>
            <w:bookmarkEnd w:id="0"/>
            <w:bookmarkEnd w:id="1"/>
            <w:bookmarkEnd w:id="2"/>
            <w:r>
              <w:rPr>
                <w:rFonts w:cs="Arial" w:ascii="Calibri" w:hAnsi="Calibri"/>
                <w:b/>
                <w:color w:val="000000"/>
                <w:sz w:val="18"/>
                <w:szCs w:val="18"/>
              </w:rPr>
              <w:t>Pediatrics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Neonatal group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1(82.44,78.87-85.52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9(83.89,80.96-86.45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7(72.63,69.18-75.83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89(78.51,76.49-80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607( 75.52,74.09-76.9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rFonts w:cs="Arial" w:ascii="Calibri" w:hAnsi="Calibri"/>
                <w:sz w:val="18"/>
                <w:szCs w:val="18"/>
              </w:rPr>
              <w:t>Non-neonatal grou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92(81.79,80.26-83.23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23(81.58,79.87-83.17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58(76.58,75.1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78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.0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29(80.02,78.9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81.09 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74( 82.17,81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82.91 )</w:t>
            </w:r>
          </w:p>
        </w:tc>
      </w:tr>
      <w:tr>
        <w:trPr>
          <w:trHeight w:val="285" w:hRule="atLeast"/>
        </w:trPr>
        <w:tc>
          <w:tcPr>
            <w:tcW w:w="13968" w:type="dxa"/>
            <w:gridSpan w:val="6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</w:rPr>
              <w:t>Ophthalmology and otorhinolaryngology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77(70.6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68.65-72.48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68(72.56,70.55-74.49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58(70.23,67.83-72.52 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41(69.34,67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71.21 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08(67.12,65.97-68.25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Stomatology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41(73.02,68.69-76.95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7(65.94,62.32-69.39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89(61.29,57.3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65.14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8(59.17,55.12-63.1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7( 57.55,54.44-60.6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Ophthalm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0(61.27,59.05-63.44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5(62.47,60.27-64.62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57(48.87,46.31-51.44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62(45.67,43.48-47.88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47( 53.17,51.82-54.52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ind w:firstLine="27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(40.22,30.79-50.44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(45.16,33.42-57.47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(44.12,32.95-55.92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1(62.15,56.01-67.92 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8( 76.14,72.32-79.58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</w:rPr>
              <w:t>General ICU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0(82.89,78.78-86.34)</w:t>
            </w:r>
          </w:p>
        </w:tc>
        <w:tc>
          <w:tcPr>
            <w:tcW w:w="21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0(80.57,76.1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84.37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8(82.7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79.4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-85.57)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1(82.7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,79.96-85.13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589( 80.18,78.15-82.07)</w:t>
            </w:r>
          </w:p>
        </w:tc>
      </w:tr>
      <w:tr>
        <w:trPr>
          <w:trHeight w:val="285" w:hRule="atLeast"/>
        </w:trPr>
        <w:tc>
          <w:tcPr>
            <w:tcW w:w="2628" w:type="dxa"/>
            <w:tcBorders/>
            <w:shd w:fill="D9D9D9" w:val="clea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</w:rPr>
              <w:t>Other departments</w:t>
            </w:r>
          </w:p>
        </w:tc>
        <w:tc>
          <w:tcPr>
            <w:tcW w:w="21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72(38.14,36.32-4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.00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89(28.36,26.26-30.56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96(27.87,26.27-29.53)</w:t>
            </w:r>
          </w:p>
        </w:tc>
        <w:tc>
          <w:tcPr>
            <w:tcW w:w="2315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723(21.46,20.17-22.81)</w:t>
            </w:r>
          </w:p>
        </w:tc>
        <w:tc>
          <w:tcPr>
            <w:tcW w:w="234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74(12.78,12.14-13.45 )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宋体;SimSun" w:hAnsi="宋体;SimSun" w:eastAsia="宋体;SimSun" w:cs="宋体;SimSun"/>
      <w:kern w:val="2"/>
      <w:sz w:val="21"/>
      <w:szCs w:val="24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宋体;SimSun" w:hAnsi="宋体;SimSun" w:cs="宋体;SimSu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7:36:00Z</dcterms:created>
  <dc:creator>Lenovo User</dc:creator>
  <dc:description/>
  <cp:keywords/>
  <dc:language>en-US</dc:language>
  <cp:lastModifiedBy>Lenovo User</cp:lastModifiedBy>
  <dcterms:modified xsi:type="dcterms:W3CDTF">2013-11-11T13:21:00Z</dcterms:modified>
  <cp:revision>33</cp:revision>
  <dc:subject/>
  <dc:title/>
</cp:coreProperties>
</file>